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94" w:type="dxa"/>
        <w:tblLook w:val="04A0" w:firstRow="1" w:lastRow="0" w:firstColumn="1" w:lastColumn="0" w:noHBand="0" w:noVBand="1"/>
      </w:tblPr>
      <w:tblGrid>
        <w:gridCol w:w="1952"/>
        <w:gridCol w:w="848"/>
        <w:gridCol w:w="849"/>
        <w:gridCol w:w="849"/>
        <w:gridCol w:w="849"/>
        <w:gridCol w:w="849"/>
        <w:gridCol w:w="849"/>
        <w:gridCol w:w="849"/>
        <w:gridCol w:w="849"/>
        <w:gridCol w:w="851"/>
      </w:tblGrid>
      <w:tr w:rsidR="00514EB1" w14:paraId="28A3B9A7" w14:textId="77777777" w:rsidTr="00A32C97">
        <w:trPr>
          <w:trHeight w:val="341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BC633" w14:textId="77777777" w:rsidR="00514EB1" w:rsidRDefault="00514EB1" w:rsidP="00A32C97">
            <w:r>
              <w:t>PSM specification</w:t>
            </w:r>
          </w:p>
        </w:tc>
        <w:tc>
          <w:tcPr>
            <w:tcW w:w="42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F7C40" w14:textId="77777777" w:rsidR="00514EB1" w:rsidRDefault="00514EB1" w:rsidP="00A32C97">
            <w:r>
              <w:t>Breast Cancer</w:t>
            </w:r>
          </w:p>
        </w:tc>
        <w:tc>
          <w:tcPr>
            <w:tcW w:w="3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E8867" w14:textId="77777777" w:rsidR="00514EB1" w:rsidRDefault="00514EB1" w:rsidP="00A32C97">
            <w:r>
              <w:t>All</w:t>
            </w:r>
          </w:p>
        </w:tc>
      </w:tr>
      <w:tr w:rsidR="00514EB1" w14:paraId="006338D5" w14:textId="77777777" w:rsidTr="00A32C97">
        <w:trPr>
          <w:trHeight w:val="341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5F42A" w14:textId="77777777" w:rsidR="00514EB1" w:rsidRDefault="00514EB1" w:rsidP="00A32C97"/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4C772" w14:textId="77777777" w:rsidR="00514EB1" w:rsidRDefault="00514EB1" w:rsidP="00A32C97">
            <w:r>
              <w:t>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4589A" w14:textId="77777777" w:rsidR="00514EB1" w:rsidRDefault="00514EB1" w:rsidP="00A32C97">
            <w:r>
              <w:t>Death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CCE9" w14:textId="77777777" w:rsidR="00514EB1" w:rsidRDefault="00514EB1" w:rsidP="00A32C97">
            <w:r>
              <w:t>H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308FE" w14:textId="1D15639E" w:rsidR="00514EB1" w:rsidRDefault="00514EB1" w:rsidP="00030FC3">
            <w:r>
              <w:t>95% CI</w:t>
            </w:r>
            <w:r w:rsidR="00030FC3">
              <w:t xml:space="preserve"> </w:t>
            </w:r>
            <w:r>
              <w:t>lowe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3784A" w14:textId="3392BF37" w:rsidR="00514EB1" w:rsidRDefault="00514EB1" w:rsidP="00030FC3">
            <w:r>
              <w:t>95% CI</w:t>
            </w:r>
            <w:r w:rsidR="00030FC3">
              <w:t xml:space="preserve"> </w:t>
            </w:r>
            <w:r>
              <w:t>uppe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8726" w14:textId="77777777" w:rsidR="00514EB1" w:rsidRDefault="00514EB1" w:rsidP="00A32C97">
            <w:r>
              <w:t>Death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F9597" w14:textId="77777777" w:rsidR="00514EB1" w:rsidRDefault="00514EB1" w:rsidP="00A32C97">
            <w:r>
              <w:t>H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ADAF4" w14:textId="6A271433" w:rsidR="00514EB1" w:rsidRDefault="00514EB1" w:rsidP="00030FC3">
            <w:r>
              <w:t>95% CI</w:t>
            </w:r>
            <w:r w:rsidR="00030FC3">
              <w:t xml:space="preserve"> </w:t>
            </w:r>
            <w:r>
              <w:t>lowe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1C72F" w14:textId="1DD27DDF" w:rsidR="00514EB1" w:rsidRDefault="00514EB1" w:rsidP="00030FC3">
            <w:r>
              <w:t>95% CI</w:t>
            </w:r>
            <w:r w:rsidR="00030FC3">
              <w:t xml:space="preserve"> </w:t>
            </w:r>
            <w:bookmarkStart w:id="0" w:name="_GoBack"/>
            <w:bookmarkEnd w:id="0"/>
            <w:r>
              <w:t>upper</w:t>
            </w:r>
          </w:p>
        </w:tc>
      </w:tr>
      <w:tr w:rsidR="00514EB1" w14:paraId="72662697" w14:textId="77777777" w:rsidTr="00A32C97">
        <w:trPr>
          <w:trHeight w:val="341"/>
        </w:trPr>
        <w:tc>
          <w:tcPr>
            <w:tcW w:w="95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0649" w14:textId="77777777" w:rsidR="00514EB1" w:rsidRDefault="00514EB1" w:rsidP="00A32C97">
            <w:r>
              <w:t>Over 70 and no comorbidity</w:t>
            </w:r>
          </w:p>
        </w:tc>
      </w:tr>
      <w:tr w:rsidR="00514EB1" w14:paraId="2CEB93A4" w14:textId="77777777" w:rsidTr="00A32C97">
        <w:trPr>
          <w:trHeight w:val="341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351AF" w14:textId="77777777" w:rsidR="00514EB1" w:rsidRDefault="00514EB1" w:rsidP="00A32C97">
            <w:r>
              <w:t>NN 1:1 no replacement, within calliper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196E4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68D61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AB94D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8A80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2DF1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1712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E0EF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2808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FBABC" w14:textId="77777777" w:rsidR="00514EB1" w:rsidRDefault="00514EB1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</w:tr>
    </w:tbl>
    <w:p w14:paraId="328B63EE" w14:textId="77777777" w:rsidR="00861A7E" w:rsidRDefault="00861A7E"/>
    <w:sectPr w:rsidR="0086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B1"/>
    <w:rsid w:val="00030FC3"/>
    <w:rsid w:val="00514EB1"/>
    <w:rsid w:val="0086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4081"/>
  <w15:chartTrackingRefBased/>
  <w15:docId w15:val="{E68EC5E8-2C18-47D3-9B45-0909012C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2</cp:revision>
  <dcterms:created xsi:type="dcterms:W3CDTF">2019-11-19T14:57:00Z</dcterms:created>
  <dcterms:modified xsi:type="dcterms:W3CDTF">2019-11-19T14:58:00Z</dcterms:modified>
</cp:coreProperties>
</file>